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Additional file 2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Expression of DEGs induced parthenocarpy by GA3</w:t>
      </w:r>
    </w:p>
    <w:tbl>
      <w:tblPr>
        <w:tblW w:w="8504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2841"/>
        <w:gridCol w:w="2841"/>
      </w:tblGrid>
      <w:tr>
        <w:trPr/>
        <w:tc>
          <w:tcPr>
            <w:tcW w:w="2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2 Fold Chang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annotation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C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095.1_g111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457247969985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2ox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138.1_g830.1.b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4430413952103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UR32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co4073645.1_g01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803709923768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CL1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195.1_g56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9390372367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LR1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48.1_g33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0986936013575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UCCA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3033.1_g19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552241328578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CL3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129.1_g109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806801772655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450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13.1_g64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439203573245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EL1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2C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16.1_g20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027419939027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UX22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234.1_g03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89769465447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CPA3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464.1_g35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106765696590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ELLA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030.1_g128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747121129000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UX3</w:t>
            </w:r>
          </w:p>
        </w:tc>
      </w:tr>
      <w:tr>
        <w:trPr/>
        <w:tc>
          <w:tcPr>
            <w:tcW w:w="28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48.1_g08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281417634877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ID1B</w:t>
            </w:r>
          </w:p>
        </w:tc>
      </w:tr>
      <w:tr>
        <w:trPr/>
        <w:tc>
          <w:tcPr>
            <w:tcW w:w="28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3135.1_g610.1.mk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2797504078084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2ox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nbin</dc:creator>
  <dc:description/>
  <dc:language>en-US</dc:language>
  <cp:lastModifiedBy>南唐后主</cp:lastModifiedBy>
  <dcterms:modified xsi:type="dcterms:W3CDTF">2019-03-22T00:12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